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CCC6C" w14:textId="77777777" w:rsidR="00B520B5" w:rsidRPr="004F7BBB" w:rsidRDefault="00B520B5" w:rsidP="00B520B5">
      <w:pPr>
        <w:pStyle w:val="Heading4"/>
        <w:rPr>
          <w:lang w:val="en-US"/>
        </w:rPr>
      </w:pPr>
      <w:r>
        <w:rPr>
          <w:lang w:val="en-US"/>
        </w:rPr>
        <w:t>Supplementary Table S2: Potential confounders</w:t>
      </w:r>
    </w:p>
    <w:tbl>
      <w:tblPr>
        <w:tblStyle w:val="GridTable1Light"/>
        <w:tblW w:w="9209" w:type="dxa"/>
        <w:tblLook w:val="04A0" w:firstRow="1" w:lastRow="0" w:firstColumn="1" w:lastColumn="0" w:noHBand="0" w:noVBand="1"/>
      </w:tblPr>
      <w:tblGrid>
        <w:gridCol w:w="2005"/>
        <w:gridCol w:w="7204"/>
      </w:tblGrid>
      <w:tr w:rsidR="00B520B5" w:rsidRPr="008C077D" w14:paraId="428F4AB7" w14:textId="77777777" w:rsidTr="004901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</w:tcPr>
          <w:p w14:paraId="7B2B0BD2" w14:textId="77777777" w:rsidR="00B520B5" w:rsidRPr="008C077D" w:rsidRDefault="00B520B5" w:rsidP="004901CC">
            <w:pPr>
              <w:rPr>
                <w:rFonts w:cstheme="minorHAnsi"/>
              </w:rPr>
            </w:pPr>
            <w:r w:rsidRPr="008C077D">
              <w:rPr>
                <w:rFonts w:cstheme="minorHAnsi"/>
              </w:rPr>
              <w:t>Domain</w:t>
            </w:r>
          </w:p>
        </w:tc>
        <w:tc>
          <w:tcPr>
            <w:tcW w:w="7204" w:type="dxa"/>
          </w:tcPr>
          <w:p w14:paraId="3D716728" w14:textId="77777777" w:rsidR="00B520B5" w:rsidRPr="008C077D" w:rsidRDefault="00B520B5" w:rsidP="00490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C077D">
              <w:rPr>
                <w:rFonts w:cstheme="minorHAnsi"/>
              </w:rPr>
              <w:t>Measure</w:t>
            </w:r>
          </w:p>
        </w:tc>
      </w:tr>
      <w:tr w:rsidR="00B520B5" w:rsidRPr="008C077D" w14:paraId="4E1F7854" w14:textId="77777777" w:rsidTr="004901CC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 w:val="restart"/>
          </w:tcPr>
          <w:p w14:paraId="0E321883" w14:textId="77777777" w:rsidR="00B520B5" w:rsidRPr="009D7AA1" w:rsidRDefault="00B520B5" w:rsidP="004901CC">
            <w:pPr>
              <w:rPr>
                <w:rFonts w:cstheme="minorHAnsi"/>
                <w:b w:val="0"/>
                <w:bCs w:val="0"/>
              </w:rPr>
            </w:pPr>
            <w:r w:rsidRPr="009D7AA1">
              <w:rPr>
                <w:rFonts w:cstheme="minorHAnsi"/>
                <w:b w:val="0"/>
                <w:bCs w:val="0"/>
              </w:rPr>
              <w:t>Maternal baseline characteristics (DCW0)</w:t>
            </w:r>
          </w:p>
        </w:tc>
        <w:tc>
          <w:tcPr>
            <w:tcW w:w="7204" w:type="dxa"/>
          </w:tcPr>
          <w:p w14:paraId="32E31EC0" w14:textId="77777777" w:rsidR="00B520B5" w:rsidRPr="009D7AA1" w:rsidRDefault="00B520B5" w:rsidP="00490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D7AA1">
              <w:rPr>
                <w:rFonts w:cstheme="minorHAnsi"/>
              </w:rPr>
              <w:t>Age (years) at antenatal interview</w:t>
            </w:r>
          </w:p>
        </w:tc>
      </w:tr>
      <w:tr w:rsidR="00B520B5" w:rsidRPr="008C077D" w14:paraId="64DA5BA8" w14:textId="77777777" w:rsidTr="004901CC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2857FA6B" w14:textId="77777777" w:rsidR="00B520B5" w:rsidRPr="009D7AA1" w:rsidRDefault="00B520B5" w:rsidP="004901CC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7204" w:type="dxa"/>
          </w:tcPr>
          <w:p w14:paraId="522EB4C9" w14:textId="77777777" w:rsidR="00B520B5" w:rsidRPr="009D7AA1" w:rsidRDefault="00B520B5" w:rsidP="00490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D7AA1">
              <w:rPr>
                <w:rFonts w:cstheme="minorHAnsi"/>
              </w:rPr>
              <w:t>Self-prioritised maternal ethnicity (Statistics New Zealand Level 1 classification)</w:t>
            </w:r>
          </w:p>
        </w:tc>
      </w:tr>
      <w:tr w:rsidR="00B520B5" w:rsidRPr="008C077D" w14:paraId="0B8BE8A8" w14:textId="77777777" w:rsidTr="004901CC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27FB37AA" w14:textId="77777777" w:rsidR="00B520B5" w:rsidRPr="009D7AA1" w:rsidRDefault="00B520B5" w:rsidP="004901CC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7204" w:type="dxa"/>
          </w:tcPr>
          <w:p w14:paraId="6B93435B" w14:textId="77777777" w:rsidR="00B520B5" w:rsidRPr="009D7AA1" w:rsidRDefault="00B520B5" w:rsidP="00490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D7AA1">
              <w:rPr>
                <w:rFonts w:cstheme="minorHAnsi"/>
              </w:rPr>
              <w:t>Pre-pregnancy weight (kg), height (m) and BMI (kg/m2)</w:t>
            </w:r>
          </w:p>
        </w:tc>
      </w:tr>
      <w:tr w:rsidR="00B520B5" w:rsidRPr="008C077D" w14:paraId="4D98D742" w14:textId="77777777" w:rsidTr="004901CC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11692C68" w14:textId="77777777" w:rsidR="00B520B5" w:rsidRPr="009D7AA1" w:rsidRDefault="00B520B5" w:rsidP="004901CC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7204" w:type="dxa"/>
          </w:tcPr>
          <w:p w14:paraId="0AD94E2D" w14:textId="77777777" w:rsidR="00B520B5" w:rsidRPr="009D7AA1" w:rsidRDefault="00B520B5" w:rsidP="00490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D7AA1">
              <w:rPr>
                <w:rFonts w:cstheme="minorHAnsi"/>
              </w:rPr>
              <w:t>Highest completed qualification</w:t>
            </w:r>
          </w:p>
        </w:tc>
      </w:tr>
      <w:tr w:rsidR="00B520B5" w:rsidRPr="008C077D" w14:paraId="74978490" w14:textId="77777777" w:rsidTr="004901CC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7B86E0AE" w14:textId="77777777" w:rsidR="00B520B5" w:rsidRPr="009D7AA1" w:rsidRDefault="00B520B5" w:rsidP="004901CC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7204" w:type="dxa"/>
          </w:tcPr>
          <w:p w14:paraId="00666E06" w14:textId="77777777" w:rsidR="00B520B5" w:rsidRPr="009D7AA1" w:rsidRDefault="00B520B5" w:rsidP="00490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D7AA1">
              <w:rPr>
                <w:rFonts w:cstheme="minorHAnsi"/>
              </w:rPr>
              <w:t>Labour force status (i.e., employed, unemployed, student, not in workforce)</w:t>
            </w:r>
          </w:p>
        </w:tc>
      </w:tr>
      <w:tr w:rsidR="00B520B5" w:rsidRPr="008C077D" w14:paraId="66DFD31D" w14:textId="77777777" w:rsidTr="004901CC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73C584D8" w14:textId="77777777" w:rsidR="00B520B5" w:rsidRPr="009D7AA1" w:rsidRDefault="00B520B5" w:rsidP="004901CC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7204" w:type="dxa"/>
          </w:tcPr>
          <w:p w14:paraId="7B863658" w14:textId="77777777" w:rsidR="00B520B5" w:rsidRPr="009D7AA1" w:rsidRDefault="00B520B5" w:rsidP="00490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D7AA1">
              <w:rPr>
                <w:rFonts w:cstheme="minorHAnsi"/>
              </w:rPr>
              <w:t>Current smoking status (i.e., current smoker or non-smoker)</w:t>
            </w:r>
          </w:p>
        </w:tc>
      </w:tr>
      <w:tr w:rsidR="00B520B5" w:rsidRPr="008C077D" w14:paraId="77D5B9BB" w14:textId="77777777" w:rsidTr="004901CC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33B2F732" w14:textId="77777777" w:rsidR="00B520B5" w:rsidRPr="009D7AA1" w:rsidRDefault="00B520B5" w:rsidP="004901CC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7204" w:type="dxa"/>
          </w:tcPr>
          <w:p w14:paraId="73C21613" w14:textId="77777777" w:rsidR="00B520B5" w:rsidRPr="009D7AA1" w:rsidRDefault="00B520B5" w:rsidP="00490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D7AA1">
              <w:rPr>
                <w:rFonts w:cstheme="minorHAnsi"/>
              </w:rPr>
              <w:t>Medication uses during pregnancy</w:t>
            </w:r>
          </w:p>
        </w:tc>
      </w:tr>
      <w:tr w:rsidR="00B520B5" w:rsidRPr="008C077D" w14:paraId="2E170168" w14:textId="77777777" w:rsidTr="004901CC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5D432B40" w14:textId="77777777" w:rsidR="00B520B5" w:rsidRPr="009D7AA1" w:rsidRDefault="00B520B5" w:rsidP="004901CC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7204" w:type="dxa"/>
          </w:tcPr>
          <w:p w14:paraId="74DF1AE0" w14:textId="77777777" w:rsidR="00B520B5" w:rsidRPr="009D7AA1" w:rsidRDefault="00B520B5" w:rsidP="00490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D7AA1">
              <w:rPr>
                <w:rFonts w:cstheme="minorHAnsi"/>
              </w:rPr>
              <w:t>General health status, disability, and clinical diagnoses</w:t>
            </w:r>
          </w:p>
        </w:tc>
      </w:tr>
      <w:tr w:rsidR="00B520B5" w:rsidRPr="008C077D" w14:paraId="174FAB65" w14:textId="77777777" w:rsidTr="004901CC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439DBA56" w14:textId="77777777" w:rsidR="00B520B5" w:rsidRPr="009D7AA1" w:rsidRDefault="00B520B5" w:rsidP="004901CC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7204" w:type="dxa"/>
          </w:tcPr>
          <w:p w14:paraId="150260FE" w14:textId="77777777" w:rsidR="00B520B5" w:rsidRPr="009D7AA1" w:rsidRDefault="00B520B5" w:rsidP="00490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D7AA1">
              <w:rPr>
                <w:rFonts w:cstheme="minorHAnsi"/>
              </w:rPr>
              <w:t xml:space="preserve">Edinburgh postnatal depression scale (Normal [0-11], Abnormal [12 or above]) </w:t>
            </w:r>
            <w:r w:rsidRPr="009D7AA1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Cox&lt;/Author&gt;&lt;Year&gt;1987&lt;/Year&gt;&lt;RecNum&gt;116&lt;/RecNum&gt;&lt;DisplayText&gt;(38)&lt;/DisplayText&gt;&lt;record&gt;&lt;rec-number&gt;116&lt;/rec-number&gt;&lt;foreign-keys&gt;&lt;key app="EN" db-id="asevd92tl9wr5fe2dxlv9wx300f2aztsfads" timestamp="1646613415"&gt;116&lt;/key&gt;&lt;/foreign-keys&gt;&lt;ref-type name="Journal Article"&gt;17&lt;/ref-type&gt;&lt;contributors&gt;&lt;authors&gt;&lt;author&gt;Cox, J. L.&lt;/author&gt;&lt;author&gt;Holden, J. M.&lt;/author&gt;&lt;author&gt;Sagovsky, R.&lt;/author&gt;&lt;/authors&gt;&lt;/contributors&gt;&lt;titles&gt;&lt;title&gt;Detection of Postnatal Depression: Development of the 10-item Edinburgh Postnatal Depression Scale&lt;/title&gt;&lt;secondary-title&gt;British Journal of Psychiatry&lt;/secondary-title&gt;&lt;/titles&gt;&lt;periodical&gt;&lt;full-title&gt;British Journal of Psychiatry&lt;/full-title&gt;&lt;/periodical&gt;&lt;pages&gt;782-786&lt;/pages&gt;&lt;volume&gt;150&lt;/volume&gt;&lt;number&gt;6&lt;/number&gt;&lt;edition&gt;2018/01/02&lt;/edition&gt;&lt;dates&gt;&lt;year&gt;1987&lt;/year&gt;&lt;/dates&gt;&lt;publisher&gt;Cambridge University Press&lt;/publisher&gt;&lt;isbn&gt;0007-1250&lt;/isbn&gt;&lt;urls&gt;&lt;related-urls&gt;&lt;url&gt;https://www.cambridge.org/core/article/detection-of-postnatal-depression/E18BC62858DBF2640C33DCC8B572F02A&lt;/url&gt;&lt;/related-urls&gt;&lt;/urls&gt;&lt;electronic-resource-num&gt;10.1192/bjp.150.6.782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Pr="009D7AA1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38)</w:t>
            </w:r>
            <w:r w:rsidRPr="009D7AA1">
              <w:rPr>
                <w:rFonts w:cstheme="minorHAnsi"/>
              </w:rPr>
              <w:fldChar w:fldCharType="end"/>
            </w:r>
          </w:p>
        </w:tc>
      </w:tr>
      <w:tr w:rsidR="00B520B5" w:rsidRPr="008C077D" w14:paraId="4A516308" w14:textId="77777777" w:rsidTr="004901C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666F013B" w14:textId="77777777" w:rsidR="00B520B5" w:rsidRPr="009D7AA1" w:rsidRDefault="00B520B5" w:rsidP="004901CC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7204" w:type="dxa"/>
          </w:tcPr>
          <w:p w14:paraId="4B8F0F79" w14:textId="77777777" w:rsidR="00B520B5" w:rsidRPr="009D7AA1" w:rsidRDefault="00B520B5" w:rsidP="004901CC">
            <w:pPr>
              <w:spacing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D7AA1">
              <w:rPr>
                <w:rFonts w:cstheme="minorHAnsi"/>
              </w:rPr>
              <w:t xml:space="preserve">Perceived stress scale (0-40) </w:t>
            </w:r>
          </w:p>
        </w:tc>
      </w:tr>
      <w:tr w:rsidR="00B520B5" w:rsidRPr="008C077D" w14:paraId="44AA95C0" w14:textId="77777777" w:rsidTr="004901CC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2F510E16" w14:textId="77777777" w:rsidR="00B520B5" w:rsidRPr="009D7AA1" w:rsidRDefault="00B520B5" w:rsidP="004901CC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7204" w:type="dxa"/>
          </w:tcPr>
          <w:p w14:paraId="53963636" w14:textId="77777777" w:rsidR="00B520B5" w:rsidRPr="009D7AA1" w:rsidRDefault="00B520B5" w:rsidP="004901CC">
            <w:pPr>
              <w:spacing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D7AA1">
              <w:rPr>
                <w:rFonts w:cstheme="minorHAnsi"/>
              </w:rPr>
              <w:t xml:space="preserve">Interparental relationship </w:t>
            </w:r>
          </w:p>
        </w:tc>
      </w:tr>
      <w:tr w:rsidR="00B520B5" w:rsidRPr="008C077D" w14:paraId="3C0EC1EB" w14:textId="77777777" w:rsidTr="004901CC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5F3FC250" w14:textId="77777777" w:rsidR="00B520B5" w:rsidRPr="009D7AA1" w:rsidRDefault="00B520B5" w:rsidP="004901CC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7204" w:type="dxa"/>
          </w:tcPr>
          <w:p w14:paraId="2C0E4F8E" w14:textId="77777777" w:rsidR="00B520B5" w:rsidRPr="009D7AA1" w:rsidRDefault="00B520B5" w:rsidP="004901CC">
            <w:pPr>
              <w:spacing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D7AA1">
              <w:rPr>
                <w:rFonts w:cstheme="minorHAnsi"/>
              </w:rPr>
              <w:t>Household structure (i.e., parent alone, two parents, parent(s) with extended family, parent(s) living with non-kin</w:t>
            </w:r>
          </w:p>
        </w:tc>
      </w:tr>
      <w:tr w:rsidR="00B520B5" w:rsidRPr="008C077D" w14:paraId="1BA227A6" w14:textId="77777777" w:rsidTr="004901CC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1D322B37" w14:textId="77777777" w:rsidR="00B520B5" w:rsidRPr="009D7AA1" w:rsidRDefault="00B520B5" w:rsidP="004901CC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7204" w:type="dxa"/>
          </w:tcPr>
          <w:p w14:paraId="28B0A477" w14:textId="77777777" w:rsidR="00B520B5" w:rsidRPr="009D7AA1" w:rsidRDefault="00B520B5" w:rsidP="004901CC">
            <w:pPr>
              <w:spacing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D7AA1">
              <w:rPr>
                <w:rFonts w:cstheme="minorHAnsi"/>
              </w:rPr>
              <w:t>Total annual household income (≤$20K - &gt;$150K)</w:t>
            </w:r>
          </w:p>
        </w:tc>
      </w:tr>
      <w:tr w:rsidR="00B520B5" w:rsidRPr="008C077D" w14:paraId="0D79F0BE" w14:textId="77777777" w:rsidTr="004901CC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36D7CA8C" w14:textId="77777777" w:rsidR="00B520B5" w:rsidRPr="009D7AA1" w:rsidRDefault="00B520B5" w:rsidP="004901CC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7204" w:type="dxa"/>
          </w:tcPr>
          <w:p w14:paraId="0F821C07" w14:textId="77777777" w:rsidR="00B520B5" w:rsidRPr="009D7AA1" w:rsidRDefault="00B520B5" w:rsidP="004901CC">
            <w:pPr>
              <w:spacing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D7AA1">
              <w:rPr>
                <w:rFonts w:cstheme="minorHAnsi"/>
              </w:rPr>
              <w:t xml:space="preserve">NZ Deprivation Index 2006 </w:t>
            </w:r>
          </w:p>
        </w:tc>
      </w:tr>
      <w:tr w:rsidR="00B520B5" w:rsidRPr="008C077D" w14:paraId="6DD97C78" w14:textId="77777777" w:rsidTr="004901CC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1A156558" w14:textId="77777777" w:rsidR="00B520B5" w:rsidRPr="009D7AA1" w:rsidRDefault="00B520B5" w:rsidP="004901CC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7204" w:type="dxa"/>
          </w:tcPr>
          <w:p w14:paraId="41DD9CE9" w14:textId="77777777" w:rsidR="00B520B5" w:rsidRPr="009D7AA1" w:rsidRDefault="00B520B5" w:rsidP="004901CC">
            <w:pPr>
              <w:spacing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D7AA1">
              <w:rPr>
                <w:rFonts w:cstheme="minorHAnsi"/>
              </w:rPr>
              <w:t xml:space="preserve">Paternal alcohol and tobacco use </w:t>
            </w:r>
          </w:p>
        </w:tc>
      </w:tr>
      <w:tr w:rsidR="00B520B5" w:rsidRPr="008C077D" w14:paraId="71392E34" w14:textId="77777777" w:rsidTr="00490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 w:val="restart"/>
          </w:tcPr>
          <w:p w14:paraId="4B890207" w14:textId="77777777" w:rsidR="00B520B5" w:rsidRPr="009D7AA1" w:rsidRDefault="00B520B5" w:rsidP="004901CC">
            <w:pPr>
              <w:rPr>
                <w:rFonts w:cstheme="minorHAnsi"/>
                <w:b w:val="0"/>
                <w:bCs w:val="0"/>
              </w:rPr>
            </w:pPr>
            <w:r w:rsidRPr="009D7AA1">
              <w:rPr>
                <w:rFonts w:cstheme="minorHAnsi"/>
                <w:b w:val="0"/>
                <w:bCs w:val="0"/>
              </w:rPr>
              <w:t>Outcomes collected in contemporaneous data waves</w:t>
            </w:r>
          </w:p>
        </w:tc>
        <w:tc>
          <w:tcPr>
            <w:tcW w:w="7204" w:type="dxa"/>
          </w:tcPr>
          <w:p w14:paraId="621F98E3" w14:textId="77777777" w:rsidR="00B520B5" w:rsidRPr="009D7AA1" w:rsidRDefault="00B520B5" w:rsidP="00490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D7AA1">
              <w:rPr>
                <w:rFonts w:cstheme="minorHAnsi"/>
              </w:rPr>
              <w:t>Current NZ Deprivation Index 2006 or 2013</w:t>
            </w:r>
          </w:p>
        </w:tc>
      </w:tr>
      <w:tr w:rsidR="00B520B5" w:rsidRPr="008C077D" w14:paraId="4C1C6BAD" w14:textId="77777777" w:rsidTr="00490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39AE76C1" w14:textId="77777777" w:rsidR="00B520B5" w:rsidRPr="009D7AA1" w:rsidRDefault="00B520B5" w:rsidP="004901CC">
            <w:pPr>
              <w:rPr>
                <w:rFonts w:cstheme="minorHAnsi"/>
              </w:rPr>
            </w:pPr>
          </w:p>
        </w:tc>
        <w:tc>
          <w:tcPr>
            <w:tcW w:w="7204" w:type="dxa"/>
          </w:tcPr>
          <w:p w14:paraId="750E994F" w14:textId="77777777" w:rsidR="00B520B5" w:rsidRPr="009D7AA1" w:rsidRDefault="00B520B5" w:rsidP="00490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D7AA1">
              <w:rPr>
                <w:rFonts w:cstheme="minorHAnsi"/>
              </w:rPr>
              <w:t>Maternal drug use at 9 months</w:t>
            </w:r>
          </w:p>
        </w:tc>
      </w:tr>
      <w:tr w:rsidR="00B520B5" w:rsidRPr="008C077D" w14:paraId="4087DEA7" w14:textId="77777777" w:rsidTr="00490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795BAEFA" w14:textId="77777777" w:rsidR="00B520B5" w:rsidRPr="009D7AA1" w:rsidRDefault="00B520B5" w:rsidP="004901CC">
            <w:pPr>
              <w:rPr>
                <w:rFonts w:cstheme="minorHAnsi"/>
              </w:rPr>
            </w:pPr>
          </w:p>
        </w:tc>
        <w:tc>
          <w:tcPr>
            <w:tcW w:w="7204" w:type="dxa"/>
          </w:tcPr>
          <w:p w14:paraId="4D549293" w14:textId="77777777" w:rsidR="00B520B5" w:rsidRPr="009D7AA1" w:rsidRDefault="00B520B5" w:rsidP="00490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D7AA1">
              <w:rPr>
                <w:rFonts w:cstheme="minorHAnsi"/>
              </w:rPr>
              <w:t>Maternal mental Health (PHQ)</w:t>
            </w:r>
            <w:r w:rsidRPr="009D7AA1" w:rsidDel="009A1749">
              <w:rPr>
                <w:rFonts w:cstheme="minorHAnsi"/>
              </w:rPr>
              <w:t xml:space="preserve"> </w:t>
            </w:r>
            <w:r w:rsidRPr="009D7AA1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Kroenke&lt;/Author&gt;&lt;Year&gt;2002&lt;/Year&gt;&lt;RecNum&gt;119&lt;/RecNum&gt;&lt;DisplayText&gt;(39)&lt;/DisplayText&gt;&lt;record&gt;&lt;rec-number&gt;119&lt;/rec-number&gt;&lt;foreign-keys&gt;&lt;key app="EN" db-id="asevd92tl9wr5fe2dxlv9wx300f2aztsfads" timestamp="1646613781"&gt;119&lt;/key&gt;&lt;/foreign-keys&gt;&lt;ref-type name="Journal Article"&gt;17&lt;/ref-type&gt;&lt;contributors&gt;&lt;authors&gt;&lt;author&gt;Kurt Kroenke&lt;/author&gt;&lt;author&gt;Robert L Spitzer&lt;/author&gt;&lt;/authors&gt;&lt;/contributors&gt;&lt;titles&gt;&lt;title&gt;The PHQ-9: A New Depression Diagnostic and Severity Measure&lt;/title&gt;&lt;/titles&gt;&lt;pages&gt;509-515&lt;/pages&gt;&lt;volume&gt;32&lt;/volume&gt;&lt;number&gt;9&lt;/number&gt;&lt;dates&gt;&lt;year&gt;2002&lt;/year&gt;&lt;/dates&gt;&lt;urls&gt;&lt;related-urls&gt;&lt;url&gt;https://journals.healio.com/doi/abs/10.3928/0048-5713-20020901-06&lt;/url&gt;&lt;/related-urls&gt;&lt;/urls&gt;&lt;electronic-resource-num&gt;doi:10.3928/0048-5713-20020901-06&lt;/electronic-resource-num&gt;&lt;/record&gt;&lt;/Cite&gt;&lt;/EndNote&gt;</w:instrText>
            </w:r>
            <w:r w:rsidRPr="009D7AA1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39)</w:t>
            </w:r>
            <w:r w:rsidRPr="009D7AA1">
              <w:rPr>
                <w:rFonts w:cstheme="minorHAnsi"/>
              </w:rPr>
              <w:fldChar w:fldCharType="end"/>
            </w:r>
          </w:p>
        </w:tc>
      </w:tr>
      <w:tr w:rsidR="00B520B5" w:rsidRPr="008C077D" w14:paraId="6AA2A1BE" w14:textId="77777777" w:rsidTr="00490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vMerge/>
          </w:tcPr>
          <w:p w14:paraId="377590EC" w14:textId="77777777" w:rsidR="00B520B5" w:rsidRPr="009D7AA1" w:rsidRDefault="00B520B5" w:rsidP="004901CC">
            <w:pPr>
              <w:rPr>
                <w:rFonts w:cstheme="minorHAnsi"/>
              </w:rPr>
            </w:pPr>
          </w:p>
        </w:tc>
        <w:tc>
          <w:tcPr>
            <w:tcW w:w="7204" w:type="dxa"/>
          </w:tcPr>
          <w:p w14:paraId="344588EC" w14:textId="77777777" w:rsidR="00B520B5" w:rsidRPr="009D7AA1" w:rsidRDefault="00B520B5" w:rsidP="00490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Chaos, Hubbub and Order Scale (CHAOS)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atheny&lt;/Author&gt;&lt;Year&gt;1995&lt;/Year&gt;&lt;RecNum&gt;81&lt;/RecNum&gt;&lt;DisplayText&gt;(40)&lt;/DisplayText&gt;&lt;record&gt;&lt;rec-number&gt;81&lt;/rec-number&gt;&lt;foreign-keys&gt;&lt;key app="EN" db-id="0d2tspaxepadfvewtatpvxsoddz0azxasxsa" timestamp="1669345478"&gt;81&lt;/key&gt;&lt;/foreign-keys&gt;&lt;ref-type name="Journal Article"&gt;17&lt;/ref-type&gt;&lt;contributors&gt;&lt;authors&gt;&lt;author&gt;Matheny, Adam P.&lt;/author&gt;&lt;author&gt;Wachs, Theodore D.&lt;/author&gt;&lt;author&gt;Ludwig, Jennifer L.&lt;/author&gt;&lt;author&gt;Phillips, Kay&lt;/author&gt;&lt;/authors&gt;&lt;/contributors&gt;&lt;titles&gt;&lt;title&gt;Bringing order out of chaos: Psychometric characteristics of the confusion, hubbub, and order scale&lt;/title&gt;&lt;secondary-title&gt;Journal of Applied Developmental Psychology&lt;/secondary-title&gt;&lt;/titles&gt;&lt;periodical&gt;&lt;full-title&gt;Journal of Applied Developmental Psychology&lt;/full-title&gt;&lt;/periodical&gt;&lt;pages&gt;429-444&lt;/pages&gt;&lt;volume&gt;16&lt;/volume&gt;&lt;number&gt;3&lt;/number&gt;&lt;dates&gt;&lt;year&gt;1995&lt;/year&gt;&lt;pub-dates&gt;&lt;date&gt;1995/07/01/&lt;/date&gt;&lt;/pub-dates&gt;&lt;/dates&gt;&lt;isbn&gt;0193-3973&lt;/isbn&gt;&lt;urls&gt;&lt;related-urls&gt;&lt;url&gt;https://www.sciencedirect.com/science/article/pii/0193397395900284&lt;/url&gt;&lt;/related-urls&gt;&lt;/urls&gt;&lt;electronic-resource-num&gt;https://doi.org/10.1016/0193-3973(95)90028-4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40)</w:t>
            </w:r>
            <w:r>
              <w:rPr>
                <w:rFonts w:cstheme="minorHAnsi"/>
              </w:rPr>
              <w:fldChar w:fldCharType="end"/>
            </w:r>
          </w:p>
        </w:tc>
      </w:tr>
    </w:tbl>
    <w:p w14:paraId="7C23F852" w14:textId="77777777" w:rsidR="00B520B5" w:rsidRDefault="00B520B5" w:rsidP="00B520B5">
      <w:pPr>
        <w:pStyle w:val="Heading1"/>
        <w:rPr>
          <w:lang w:eastAsia="en-AU"/>
        </w:rPr>
      </w:pPr>
      <w:bookmarkStart w:id="0" w:name="_Toc94038609"/>
      <w:bookmarkStart w:id="1" w:name="_Toc96519284"/>
    </w:p>
    <w:bookmarkEnd w:id="0"/>
    <w:bookmarkEnd w:id="1"/>
    <w:p w14:paraId="711D5FB1" w14:textId="77777777" w:rsidR="00EC5991" w:rsidRDefault="00EC5991"/>
    <w:sectPr w:rsidR="00EC59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0B5"/>
    <w:rsid w:val="00036F87"/>
    <w:rsid w:val="00043BBC"/>
    <w:rsid w:val="00050C24"/>
    <w:rsid w:val="00063900"/>
    <w:rsid w:val="0028295B"/>
    <w:rsid w:val="002D300F"/>
    <w:rsid w:val="002E75BF"/>
    <w:rsid w:val="00317635"/>
    <w:rsid w:val="00317663"/>
    <w:rsid w:val="0038380E"/>
    <w:rsid w:val="003855F1"/>
    <w:rsid w:val="003A1698"/>
    <w:rsid w:val="003D5F59"/>
    <w:rsid w:val="003F6432"/>
    <w:rsid w:val="0043490B"/>
    <w:rsid w:val="004D01D1"/>
    <w:rsid w:val="004D7176"/>
    <w:rsid w:val="004F449E"/>
    <w:rsid w:val="00612B33"/>
    <w:rsid w:val="007271C2"/>
    <w:rsid w:val="00776C46"/>
    <w:rsid w:val="007B14FB"/>
    <w:rsid w:val="007F48DC"/>
    <w:rsid w:val="00805FBF"/>
    <w:rsid w:val="00836D30"/>
    <w:rsid w:val="008B3CE4"/>
    <w:rsid w:val="00A139E6"/>
    <w:rsid w:val="00AC1571"/>
    <w:rsid w:val="00B437B4"/>
    <w:rsid w:val="00B520B5"/>
    <w:rsid w:val="00BA2CF5"/>
    <w:rsid w:val="00BC34D5"/>
    <w:rsid w:val="00BE3B01"/>
    <w:rsid w:val="00C04471"/>
    <w:rsid w:val="00C2134F"/>
    <w:rsid w:val="00C930B4"/>
    <w:rsid w:val="00CB3858"/>
    <w:rsid w:val="00D13188"/>
    <w:rsid w:val="00D55533"/>
    <w:rsid w:val="00D815D1"/>
    <w:rsid w:val="00D8179B"/>
    <w:rsid w:val="00DC59F0"/>
    <w:rsid w:val="00DD09C9"/>
    <w:rsid w:val="00DF43A7"/>
    <w:rsid w:val="00E446E2"/>
    <w:rsid w:val="00E744FE"/>
    <w:rsid w:val="00EC5991"/>
    <w:rsid w:val="00F02408"/>
    <w:rsid w:val="00F23467"/>
    <w:rsid w:val="00F67C8E"/>
    <w:rsid w:val="00F8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8D964"/>
  <w15:chartTrackingRefBased/>
  <w15:docId w15:val="{320696C0-D561-4F6A-BFD4-CC43F8D94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0B5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20B5"/>
    <w:pPr>
      <w:keepNext/>
      <w:keepLines/>
      <w:spacing w:before="120" w:after="240" w:line="288" w:lineRule="auto"/>
      <w:ind w:right="-45"/>
      <w:outlineLvl w:val="0"/>
    </w:pPr>
    <w:rPr>
      <w:rFonts w:ascii="Georgia" w:eastAsiaTheme="majorEastAsia" w:hAnsi="Georgia" w:cs="Arial"/>
      <w:b/>
      <w:bCs/>
      <w:color w:val="121F6B"/>
      <w:kern w:val="28"/>
      <w:sz w:val="40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B520B5"/>
    <w:pPr>
      <w:keepNext/>
      <w:keepLines/>
      <w:spacing w:before="120" w:after="120" w:line="288" w:lineRule="auto"/>
      <w:outlineLvl w:val="3"/>
    </w:pPr>
    <w:rPr>
      <w:rFonts w:ascii="Verdana" w:eastAsiaTheme="majorEastAsia" w:hAnsi="Verdana" w:cs="Arial"/>
      <w:b/>
      <w:bCs/>
      <w:i/>
      <w:iCs/>
      <w:color w:val="404040" w:themeColor="text1" w:themeTint="BF"/>
      <w:kern w:val="28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0B5"/>
    <w:rPr>
      <w:rFonts w:ascii="Georgia" w:eastAsiaTheme="majorEastAsia" w:hAnsi="Georgia" w:cs="Arial"/>
      <w:b/>
      <w:bCs/>
      <w:color w:val="121F6B"/>
      <w:kern w:val="28"/>
      <w:sz w:val="40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520B5"/>
    <w:rPr>
      <w:rFonts w:ascii="Verdana" w:eastAsiaTheme="majorEastAsia" w:hAnsi="Verdana" w:cs="Arial"/>
      <w:b/>
      <w:bCs/>
      <w:i/>
      <w:iCs/>
      <w:color w:val="404040" w:themeColor="text1" w:themeTint="BF"/>
      <w:kern w:val="28"/>
      <w:szCs w:val="20"/>
    </w:rPr>
  </w:style>
  <w:style w:type="table" w:styleId="GridTable1Light">
    <w:name w:val="Grid Table 1 Light"/>
    <w:basedOn w:val="TableNormal"/>
    <w:uiPriority w:val="46"/>
    <w:rsid w:val="00B520B5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2</Words>
  <Characters>3835</Characters>
  <Application>Microsoft Office Word</Application>
  <DocSecurity>0</DocSecurity>
  <Lines>31</Lines>
  <Paragraphs>8</Paragraphs>
  <ScaleCrop>false</ScaleCrop>
  <Company/>
  <LinksUpToDate>false</LinksUpToDate>
  <CharactersWithSpaces>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Wilson</dc:creator>
  <cp:keywords/>
  <dc:description/>
  <cp:lastModifiedBy>Holly Wilson</cp:lastModifiedBy>
  <cp:revision>1</cp:revision>
  <dcterms:created xsi:type="dcterms:W3CDTF">2023-02-20T02:05:00Z</dcterms:created>
  <dcterms:modified xsi:type="dcterms:W3CDTF">2023-02-20T02:07:00Z</dcterms:modified>
</cp:coreProperties>
</file>